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miRNAs identified from Hessian fly larvae by deep-sequencing. </w:t>
      </w:r>
    </w:p>
    <w:tbl>
      <w:tblPr>
        <w:tblW w:w="12049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2"/>
        <w:gridCol w:w="3337"/>
        <w:gridCol w:w="173"/>
        <w:gridCol w:w="180"/>
        <w:gridCol w:w="416"/>
        <w:gridCol w:w="844"/>
        <w:gridCol w:w="127"/>
        <w:gridCol w:w="1700"/>
        <w:gridCol w:w="2200"/>
      </w:tblGrid>
      <w:tr>
        <w:trPr>
          <w:trHeight w:val="180" w:hRule="atLeast"/>
        </w:trPr>
        <w:tc>
          <w:tcPr>
            <w:tcW w:w="307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iR_name</w:t>
            </w:r>
          </w:p>
        </w:tc>
        <w:tc>
          <w:tcPr>
            <w:tcW w:w="35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44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182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opies of isoforms</w:t>
            </w:r>
          </w:p>
        </w:tc>
        <w:tc>
          <w:tcPr>
            <w:tcW w:w="2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Homolog from other insects</w:t>
            </w:r>
          </w:p>
        </w:tc>
      </w:tr>
      <w:tr>
        <w:trPr>
          <w:trHeight w:val="180" w:hRule="atLeast"/>
        </w:trPr>
        <w:tc>
          <w:tcPr>
            <w:tcW w:w="6582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596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1827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2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676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NAs similar/identical to known miRNA (89 unique plus 15 variants)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18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sz w:val="20"/>
                <w:szCs w:val="20"/>
              </w:rPr>
              <w:t>mde-miR-iab-4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sz w:val="20"/>
                <w:szCs w:val="20"/>
              </w:rPr>
              <w:t>CGGTATACCTTCAGTATACGT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sz w:val="20"/>
                <w:szCs w:val="20"/>
              </w:rPr>
              <w:t>3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sz w:val="20"/>
                <w:szCs w:val="20"/>
              </w:rPr>
              <w:t>dme-mir-iab-4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iab-4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CGTATACTGAATGTATCCTG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iab-4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iab-8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TACGTATACTGAAGGTATACC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iab-4as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52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CTGCTGCCCAAGTGCTTATC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e-mir-252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57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AAACCGTCCAAAACTGAGG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957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100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CCCGTAGATCCGAACTT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bmo-mir-100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85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GCACCATTCGAAATCAGTC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285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944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GGAACTCCCGGTGTGAT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e-mir-2944b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13a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CACAGCCATTTGATGAG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5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13a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779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CGGTTCGAAGGACC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bmo-mir-2779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27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TTAGAATTCCTACGCTTTAT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3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927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133a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TGGTCCCCTTCAACCAGCT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133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79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AGCTAGATTACCAAAGC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79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93a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CCCTGTAGTTCCGGGCTT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83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993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1175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GTGGAGCAGTGGTCTCATC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e-mir-1175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78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GGTGGGACTTTCGTCCGT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278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31a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GCAAGATGTCGGCATAG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80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31a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307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ACAACCTCCTTGAGTGAGCG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307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52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TAAGTACTAGTGCCGCAGGA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252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52-5p varian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TAAGTACTAGTGCCGCAGGA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63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e-mir-252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87a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GTGAGCAAATTTTCAGGTGT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e-mir-87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19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ATTGTCCAAACGCAATTCTT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219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306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AGGTACTGAGTGACTCTCA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e-mir-306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a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CACAGCCAGCTTTGATGA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bmo-mir-2b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a-3p varian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CACAGCCAGCTTTG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2b-2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b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CACAGCCAGCTTTGATGAG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57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2a-2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b-3p varian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CACAGCCAGCTTTGAT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2c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c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CACAGCCAGCTTTGAAGA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04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e-mir-2a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838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CGGGTTGAAATGGTTTAAATTCA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bmo-mir-2838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34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GCAGTGTGGTTAGCTGGTT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34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190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CCAGGAATCAAACATATTATT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190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e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TTTGGTATTCTAGCTGTAG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9c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375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TTGTTCGTTTGGCTTGAGTTA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9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375-3p varian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TTGTTCGTTTGGCTTGAGTT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033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e-mir-375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1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GAATGTAAAGAAGTATGGA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1317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1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184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GACGGAGAACTGATAAGGG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36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ps-mir-184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125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TCCCTGAGACCCTAACTTGTG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a-mir-125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81-2a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GAGAGCTATCCGTCAACA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pu-mir-281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99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TTAACTGTAAGACTGTGT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94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999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98b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GCACCATGAGATTCAGCTC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bmo-mir-998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305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GGCACGTGTTGGAGTACA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e-mir-305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8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TACTGTCAGGTAAAGATGT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70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8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13b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CACAGCCATTTTGACGAGTT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nvi-mir-13b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13b-3p varian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CACAGCCATTTTGACGAG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25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13b-1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1000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TATTGTCCTGTCACAGCATT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1000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1000-5p varian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TATTGTCCTGTCACAGCATTA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2a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TGCACTTGTCCCGGCCTA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a-mir-92a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 xml:space="preserve">mde-miR-92a-3p variant 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TGCACTTGTCCCGGCCT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74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92a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e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AGCTTTAATACCAGAGGT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qu-mir-9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93a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GAAGCTCGTCTCTACAGGTAT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50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993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81-2b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GAGAGCTATCCGTCGACA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8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qu-mir-281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76a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GGAACTTCATACCGTGCT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297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e-mir-276-2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76b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GGAACTTAATACCGTGCT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276b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137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TGCTTGAGAATACACGTA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7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137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10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CCCTGTAGATCCGAATTTG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74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ga-mir-10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190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GATATGTTTGATATTCTTGGTT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745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190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10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AAATTCGGTTCTAGAGAGGT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3660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ga-mir-10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81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TCGTTGTCGACGAAACCTTT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81-3P varian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TCGTTGTCGACGAAACC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981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10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GCTGCTGGCCACTGCACATG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210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let-7a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AGGTAGTAGGTTGTATA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let-7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32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AATTCCGAAGTGCATTGCA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932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7b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GAAGACTAGTGATTTTG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7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65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GCGTAGAGCTTTTCCCCTT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65-3P varian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GCGTAGAGCTTTTCCCC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965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a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TTTGGTTATCTAGCTGTATG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79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9a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79a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ACTAGATCCACACTCATT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279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79a-3p varian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ACTAGATCCACACTC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pu-mir-279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81-1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TGTCATGGAATTGCTCTCT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qu-mir-281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137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CGCGTATTCTTGGGTTATT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137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27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AAAGCGTTTGGATTCTGAAG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si-mir-927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27-3p varian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AAAGCGTTTGGATT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bmo-mir-927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12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AGTATTACATCAGGTACT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0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12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29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ATTGACTCTAGTAGGGA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si-mir-929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93b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CCCTGTAGCTCCGGGCTT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pu-mir-993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308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TCACAGGAGTATACTGTGA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6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e-mir-308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c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TTTGGTGGTTTTAGCTGT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9b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11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ATCACAGTCTGAGTTCTTG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66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11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98a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GCACCATGAGATTCAGCT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998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765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GTAACTCCACCACCGTTG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e-mir-2765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10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TTGTGCGTGTGACAGCGGCT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210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124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GGCACGCGGTGAATGCCA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878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124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70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ATAAGACACACGCGGCT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49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970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70-3P varian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ATAAGACACACGCGG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bmo-mir-970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74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TTGTGACCGACACTAACGG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274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317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AACACAGCTGGTGGTATCTCA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85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pu-mir-317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317-3p varian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AACACAGCTGGTGGTAT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317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86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ACTAGACCGAACACTCGC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e-mir-286a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76a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GCGAGGTTTAGAGTTCCTAC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276b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8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ATCTTACCGGGCAGCATTAG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9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8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63a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TGGCACTGGAAGAATTCACGG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279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263a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307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CTCACTCAACCTGGGTGTGAT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307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305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TTGTACTTCATCAGGTGCTCTG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10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305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63b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TTGGCACTGGGAGAATTCACA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263b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bantam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AGATCATTTTGAAAGCTGATT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bantam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79d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ACTAGATTTTCACTCAT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79d-3p varian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ACTAGATTTTCACTCAT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bmo-mir-279d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89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TGATGTGACGTAGTGG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989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304-5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ATCTCAAATTGTAATTGT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a-mir-304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304-5p variant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ATCTCAAATTGTAATTGTGG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92b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ATTGCACTAGTCCCGGCCTG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3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92b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14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AGTCTTTTTCTCTCTCCT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75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14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77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ATGCACTATCTGGTACGAC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277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mde-mir-275-3P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AGGTACCTGAAGTAGCGCGC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40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dme-mir-275</w:t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vel miRNAs (184)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N-965-5p-135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TCTGGCGAAGAAATCGACGA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30842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GAGATTGACCATACGGAGAGCA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27661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AAATCGTACAGCGCATTGAAGAT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54858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CGAAATTGAACTTATTGTTGTT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68330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GTAGATAGATATTTTGAAATTAC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28787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TTCGTTGAATTTGTTTGA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176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AATATCAATTGGTAATTCTG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81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ACTAGATTTACACTCATCC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24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5124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GGGACACGCAATTAATGA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67443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AAAACTGCGGAAGATAATC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54311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GAAAATTAACATAGTCGACT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5035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TTTGTAGAAATTTCCAGTCGAT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30305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TTATATGACGATACGTTCGGTA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60782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CATGTGAATGTGATGAATAGGTC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45621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GGAATATGGACCATGACAGGTGA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31567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ACACCATTGTATTCGTTTC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5216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TCACAAGAATAATCGTTTG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45698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AGTCGCCGATCCGTTTGAC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16936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TGATTGCATGTCCCATAT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7013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TGTTGTTTCGGGACATT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32133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ATGAGTTGATTGAATTG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15390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GAATCTCTCCATCGGATTA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3905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GTTTCAGATTCGTCGTCGATTA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55176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TTTCTTAGACAAATCGGCGG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9391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CGGATGACAGTCTCAAACGGT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5408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TAGATCATTTTTGTGGTAATCGGC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57282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TGTACGACGGTTAAGCGTGTAT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50487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CATTCCGGCTACTTTCTATGC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5227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TGTATCGCACCTTCTCTTT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29582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CCAGGATAACGCGATCACCAAAC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64118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TTATTGTTTTATCGGAATGGTA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66779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CTTCAATTTTGATTATCGGTA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87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GTAGGCCGGTGAAACTACTTT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93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2948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AAGATACAAGATAAGATGAAGAT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5905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GCTGAAATCTCGTGGATCTGC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39757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TGTAGAGCATTGGCGCAATTTT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39629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AGTACTTTGAATTAGATGAATG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50597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GATTAATGTGATCGTCAGAAAAT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12050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ATCCTCGGCGTCATATATAGGGA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22425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GAGAAAGACATGCAGACTTTT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3649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AGAATGATATTGTG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46942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GGAGAATGCAAACATGATTCATG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36861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GCGATTGTGAAAAGAC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29265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GGAATGTCAATGGCGAG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27532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TGGACTGAGTGATGTGGTATATA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57969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TTTGCCTTCAACAATCGTTGTGA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31500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GGTATTGCTGCATGAAGGGTTTT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1975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GGCACGTGTTGGAGTACACTC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13166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AGTGCTTATGTTATGCTCGC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58746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TTGGCATCATGAGATTTGA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34325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TGTTCTTGGTTTTGATTGT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5945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TGAAATGCGTAGAAAAAC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36826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GGCTTGATGTAGACGATAGGTT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1632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GAGATTCCACTTTTCTAACTT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66266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TTGGACCAGTTCGGACCAG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47339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TGGATTCTTCGAA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2253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AGCTAGTTGACCGAAGTT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2496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GTCTATGATTTCGTTCGGAGC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35949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TCTCAAAATGACTGTGAAAT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15252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GCGTATGTTAGGCGTCGTTGATT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19199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GAGGATTCGGAAGTTTCGGAAG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36969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GAATGTCTGTGAATAGAAACGAG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63046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GTTGATCGGCATATGGGTGGC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5375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GAAATCAAGATACTGAAATC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21315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AATGCAAATCGTTTG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5594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AGACGATGAAATCGACAT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4092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TTACTGAGTTCGTTTTATCGG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5899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ATTGCACTAGTCCCGGCCT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45385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TGTATCCAGGTATTGCTG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54448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TCGAGATACGGCTTACATGACTT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24815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GTTAGTTTTGAACGGGTTTTG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3443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CAATGGAACTTGATGAAAGGCG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10538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CTCACAAAGTGGATGTGAAAT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27853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CGCTGATCGGTGAGGGGCA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40470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CAAGGCTGAGCGCTGCAACGGCA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13305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TCATATGGGACACGCAATTA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34290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CGATCGTTGTAGCAGTATTGATG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56048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GGAATTGCTCAGTAAGTTGGTG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43858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GTTGTGATTTGTATTGGTG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53148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GACTGCACCTTTATTTTGTATG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34685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GATAGTTGATATATAT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2087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GGGTTCAAAGGAGAGCATGT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57422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GTGAACTGGAAGATGTTGTGCC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4157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GTGAAAATGGTTGTGCAAT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39653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AGAACGGAGCAAGACAAATTGAT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60610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GGTCAAGGAAGTTGGT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15868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GTGAAGAATTAGAATTTACAG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52772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CGACTTATTGCATCAGCTCGGC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1699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ACTAGATTCAATGCTCAT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66350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ATGTTTGTTTATGGGTTGA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46103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CTCAGAGCTCGTAATTTCGGC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43520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TATAAATCGGCGTCGTTACCAA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60000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GACATTTTCGTTCGGTTTGA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28286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CATTCTTCCTTGCATTCGAT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4640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GCCACTATCCGCCCTGCCA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43996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TAAATCGATCTTTTTTGG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3602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GATTGTAAACGCCGCGTATGAA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16219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ACTGGGCTTTGTTTGTCG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5576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GGGTACTCCCTGTGGTCG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41277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GTTCTCAGTCCGACGAT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31927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GGTACGGGTTTCTTTTCGA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1278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TTGTCTTAAGCTGTACGAGGC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12191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TATTATTTATTGGATTA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50458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AGATATGGTGGCTAAATTTGGA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6045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TCGCAATAGACGGAATGGACG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24245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CGAATTATATGTGCCGAAGGATG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22886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GAGAGTGCTCTTGTAGCTGGT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20866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CAGAACAACGAACCAGTGGACAG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67661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CTTTTATCTCATCTTCATCTTG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20321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AAGACGATGTGTAGTACGTTGGA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43905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CATCTTAGAATTTGCTTTTTAC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3136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GCTGGGTGACGTGACCTGA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42445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TGAGTTGATTGAACTGC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19011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TATGAGGTAGTAGGTTGTATA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121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GGGAGCGAGATCGGGGCTTA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03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66343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GAGCTTGATATGACCGACGGTG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61169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GAGCGCGGTTAGTACTTG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19388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AATGCGTGTTGTTAGTTTGACG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2494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TTTGGTGTTCTAGCTTATG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34092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CCATCGTTGCCTGTAATGGTGT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8699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GTGATCTCTTGGTGGCATC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27025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GATTGAATTGTTGAGGTTGGGC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58311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ATTCTGTTTTCGAAAA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44517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TGTTAATCGTTGTTGTAATTGGT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45501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CACAGCCATTTGATGAGCT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66589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CAGACGGCAAATTCTTTTGAGGC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44258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AGTGTTCTGTAAAGATTAAGATA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23638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TCAGGAATAATCGTTTGGT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28519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CGGTCAGACTAGGCAAATATTTG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808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CACAGTTGCTATTTCTGTC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4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39989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GCGATATTGAACCTTATTCA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30583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AGCTGGGCCATCACTGTG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14036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GCTGCCTCGTGAAAGACGAT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5235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GCTGGTTGGTTCCGGGTCAG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36542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TTGTTTTTTCATTCGTTTG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33179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GTATCTGTTGTTGTT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8731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AGTGGAGCAGTGGTCTCA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62589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AGAACACAAGGTGACAACGGAT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6660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TCAAATCGAATGGAT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22471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GGATCAAGAGATTGTCGG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6839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GGATTGTATCTGGACGTCG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19591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CTGGTCAAGTACTTCTTGAGG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607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TTTGATTGTTGCTCGAAATT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6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11315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CCTTATATGTGTTGCTTCGGGA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29991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CTAATCGAAAAGCCTAATACCG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17380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GGGGTTTCTTTCGGCCTCCC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1662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GCGATATTGAACCTTATTCA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39779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TTAAATAAAATGATTCGTG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5924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GAGATGGTTGTTGACGATAATTT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54579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GAGGAGGAAATACGTAGCATGGA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8545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GACATGTAAAAAGGAAGATGAAT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62130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TATGAAATATGGACGCGGCTGAA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17249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CATGACGACTTTTAAATTCATCG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59796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GAGGAGGTATGATAATGGG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150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ATACTCTCCTTTCGATCTC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72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2808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ATTCAAAACTGATAA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67513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GATATGCAGAATCGCCCAAAATA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6605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TATGAATGAAAAAGAACA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41510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GTAATGAACAAGTAAGTGCCTTA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1992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ATTCAAAACTGATGA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55109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GGATTGTGGATTGACTT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46215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TGAATATTGAATACA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52837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AATTGTTTCGATTTCGATCTCGG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3681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CGATTATCAGATGATGCTTGAA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62087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ATTGTCGTCTTCAGTTGGCATTT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46633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AATACTTTGTAAGAGCTGG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63727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AAACAGCCATTATTCATGC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18350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TGTATTGCTTAAGGCTTGACGT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28593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GGTTGATTAGTGCAGTT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67441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GGGAACTGCAGTTGAACGTTCTA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3802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CACATCCGAAAGGTTTCC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47103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GTGTGACAACTGCCGGAC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33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GGCATCAAATTTGGCTGTATT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83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30302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AATGGAAGTTGGAGCTACCGCG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56089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CAGAATCGAAAAGTGACGATGAA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41281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ATTGGAATATTGCTCAAGGAA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760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ACGTTGCAGATTGGGGTTACT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7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61755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TGGTGATTTGGAATGA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57811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GGACTTCTCAAAACTGCGG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1586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TAGACGTGGAAAATCGTTT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6908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CGGAATTCCAACTGATATACG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18554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GATGAGTGTTAGTTTGGTGCATA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5p-57896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GGAATCTTGATCGAGCACGAATTTC</w:t>
            </w:r>
          </w:p>
        </w:tc>
        <w:tc>
          <w:tcPr>
            <w:tcW w:w="17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0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PC-3p-36631</w:t>
            </w:r>
          </w:p>
        </w:tc>
        <w:tc>
          <w:tcPr>
            <w:tcW w:w="33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TAGGAGTTTTGATCACGGTAAAGTCA</w:t>
            </w:r>
          </w:p>
        </w:tc>
        <w:tc>
          <w:tcPr>
            <w:tcW w:w="1740" w:type="dxa"/>
            <w:gridSpan w:val="5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7384" w:leader="none"/>
        </w:tabs>
        <w:spacing w:before="0" w:after="200"/>
        <w:rPr/>
      </w:pPr>
      <w:r>
        <w:rPr/>
        <w:tab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19:18:00Z</dcterms:created>
  <dc:creator>Chitvan Khajuria</dc:creator>
  <dc:description/>
  <cp:keywords/>
  <dc:language>en-US</dc:language>
  <cp:lastModifiedBy>M CHEN</cp:lastModifiedBy>
  <dcterms:modified xsi:type="dcterms:W3CDTF">2012-09-19T13:41:00Z</dcterms:modified>
  <cp:revision>7</cp:revision>
  <dc:subject/>
  <dc:title/>
</cp:coreProperties>
</file>